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58562" w14:textId="748138DA" w:rsidR="00693F0F" w:rsidRDefault="0059014B" w:rsidP="0059014B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14B">
        <w:rPr>
          <w:rFonts w:ascii="Times New Roman" w:hAnsi="Times New Roman" w:cs="Times New Roman"/>
          <w:sz w:val="24"/>
          <w:szCs w:val="24"/>
        </w:rPr>
        <w:t>Turkish version of body awareness questionnaire</w:t>
      </w:r>
    </w:p>
    <w:p w14:paraId="709BA1EE" w14:textId="4C90A344" w:rsidR="0059014B" w:rsidRDefault="0059014B" w:rsidP="0059014B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14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3D43AB9" wp14:editId="234C1EA0">
            <wp:extent cx="5760720" cy="6332220"/>
            <wp:effectExtent l="0" t="0" r="0" b="0"/>
            <wp:docPr id="1278716379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7163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3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30D73" w14:textId="212FB4EC" w:rsidR="0059014B" w:rsidRDefault="0059014B" w:rsidP="0059014B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14B">
        <w:rPr>
          <w:rFonts w:ascii="Times New Roman" w:hAnsi="Times New Roman" w:cs="Times New Roman"/>
          <w:sz w:val="24"/>
          <w:szCs w:val="24"/>
        </w:rPr>
        <w:t>Turkish vers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489">
        <w:rPr>
          <w:rFonts w:ascii="Times New Roman" w:hAnsi="Times New Roman" w:cs="Times New Roman"/>
          <w:sz w:val="24"/>
          <w:szCs w:val="24"/>
        </w:rPr>
        <w:t>Quick-Disabilities of the Arm, Shoulder, and Hand questionnaire</w:t>
      </w:r>
    </w:p>
    <w:p w14:paraId="20BB3B03" w14:textId="396C7372" w:rsidR="0059014B" w:rsidRPr="0059014B" w:rsidRDefault="0059014B" w:rsidP="0059014B">
      <w:pPr>
        <w:jc w:val="center"/>
        <w:rPr>
          <w:rFonts w:ascii="Times New Roman" w:hAnsi="Times New Roman" w:cs="Times New Roman"/>
          <w:sz w:val="24"/>
          <w:szCs w:val="24"/>
        </w:rPr>
      </w:pPr>
      <w:r w:rsidRPr="0059014B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1095A27A" wp14:editId="11A4275A">
            <wp:extent cx="5760720" cy="7335520"/>
            <wp:effectExtent l="0" t="0" r="0" b="0"/>
            <wp:docPr id="1034725706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72570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3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14B" w:rsidRPr="005901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FA"/>
    <w:rsid w:val="0059014B"/>
    <w:rsid w:val="00693F0F"/>
    <w:rsid w:val="006D0586"/>
    <w:rsid w:val="00DA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BFCB"/>
  <w15:chartTrackingRefBased/>
  <w15:docId w15:val="{03C0F498-A6FB-4FF2-88F0-F2DF6370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</dc:creator>
  <cp:keywords/>
  <dc:description/>
  <cp:lastModifiedBy>author </cp:lastModifiedBy>
  <cp:revision>2</cp:revision>
  <dcterms:created xsi:type="dcterms:W3CDTF">2024-08-20T07:57:00Z</dcterms:created>
  <dcterms:modified xsi:type="dcterms:W3CDTF">2024-08-20T08:06:00Z</dcterms:modified>
</cp:coreProperties>
</file>